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C7279" w14:textId="77777777" w:rsidR="00D20DEA" w:rsidRPr="00392BEF" w:rsidRDefault="00D20DEA" w:rsidP="008474AB">
      <w:pPr>
        <w:rPr>
          <w:b/>
          <w:bCs/>
          <w:u w:val="single"/>
        </w:rPr>
      </w:pPr>
      <w:r w:rsidRPr="00392BEF">
        <w:rPr>
          <w:b/>
          <w:bCs/>
          <w:u w:val="single"/>
        </w:rPr>
        <w:t>Additional File 2</w:t>
      </w:r>
    </w:p>
    <w:p w14:paraId="3AFA67AA" w14:textId="77777777" w:rsidR="00D20DEA" w:rsidRDefault="00D20DEA" w:rsidP="008474AB">
      <w:pPr>
        <w:rPr>
          <w:b/>
          <w:bCs/>
          <w:sz w:val="20"/>
          <w:szCs w:val="20"/>
          <w:u w:val="single"/>
        </w:rPr>
      </w:pPr>
    </w:p>
    <w:p w14:paraId="0DA1BF8B" w14:textId="16905ADC" w:rsidR="008474AB" w:rsidRPr="009A2A98" w:rsidRDefault="008474AB" w:rsidP="008474AB">
      <w:pPr>
        <w:rPr>
          <w:b/>
          <w:bCs/>
          <w:sz w:val="20"/>
          <w:szCs w:val="20"/>
          <w:u w:val="single"/>
        </w:rPr>
      </w:pPr>
      <w:r w:rsidRPr="009A2A98">
        <w:rPr>
          <w:b/>
          <w:bCs/>
          <w:sz w:val="20"/>
          <w:szCs w:val="20"/>
          <w:u w:val="single"/>
        </w:rPr>
        <w:t>IP</w:t>
      </w:r>
      <w:r>
        <w:rPr>
          <w:b/>
          <w:bCs/>
          <w:sz w:val="20"/>
          <w:szCs w:val="20"/>
          <w:u w:val="single"/>
        </w:rPr>
        <w:t>-</w:t>
      </w:r>
      <w:r w:rsidRPr="009A2A98">
        <w:rPr>
          <w:b/>
          <w:bCs/>
          <w:sz w:val="20"/>
          <w:szCs w:val="20"/>
          <w:u w:val="single"/>
        </w:rPr>
        <w:t>STAR Pre</w:t>
      </w:r>
      <w:r>
        <w:rPr>
          <w:b/>
          <w:bCs/>
          <w:sz w:val="20"/>
          <w:szCs w:val="20"/>
          <w:u w:val="single"/>
        </w:rPr>
        <w:t>/Post</w:t>
      </w:r>
      <w:r w:rsidRPr="009A2A98">
        <w:rPr>
          <w:b/>
          <w:bCs/>
          <w:sz w:val="20"/>
          <w:szCs w:val="20"/>
          <w:u w:val="single"/>
        </w:rPr>
        <w:t xml:space="preserve"> Test</w:t>
      </w:r>
    </w:p>
    <w:p w14:paraId="113DE654" w14:textId="77777777" w:rsidR="008474AB" w:rsidRPr="009A2A98" w:rsidRDefault="008474AB" w:rsidP="008474AB">
      <w:pPr>
        <w:rPr>
          <w:b/>
          <w:bCs/>
          <w:sz w:val="20"/>
          <w:szCs w:val="20"/>
        </w:rPr>
      </w:pPr>
    </w:p>
    <w:p w14:paraId="0EB9EC27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According to PALS, what is the first step in assessing a</w:t>
      </w:r>
      <w:r>
        <w:rPr>
          <w:b/>
          <w:bCs/>
          <w:sz w:val="20"/>
          <w:szCs w:val="20"/>
        </w:rPr>
        <w:t>n unresponsive patient?</w:t>
      </w:r>
    </w:p>
    <w:p w14:paraId="0DA53A29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Start chest compressions</w:t>
      </w:r>
    </w:p>
    <w:p w14:paraId="16B4EDE5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 xml:space="preserve">Check </w:t>
      </w:r>
      <w:r>
        <w:rPr>
          <w:sz w:val="20"/>
          <w:szCs w:val="20"/>
        </w:rPr>
        <w:t>pulse</w:t>
      </w:r>
      <w:r w:rsidRPr="009A2A98">
        <w:rPr>
          <w:sz w:val="20"/>
          <w:szCs w:val="20"/>
        </w:rPr>
        <w:t xml:space="preserve"> and breathing</w:t>
      </w:r>
    </w:p>
    <w:p w14:paraId="36172A1B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Give oxygen immediately</w:t>
      </w:r>
    </w:p>
    <w:p w14:paraId="31B72553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Administer epinephrine</w:t>
      </w:r>
    </w:p>
    <w:p w14:paraId="5A1FC0FC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0F3B699A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What is the recommended depth of chest compressions for an infant according to PALS?</w:t>
      </w:r>
    </w:p>
    <w:p w14:paraId="754EFB8E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At least one-third of the anteroposterior chest diameter</w:t>
      </w:r>
    </w:p>
    <w:p w14:paraId="721562C8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 xml:space="preserve">At least one-fourth of the anteroposterior chest diameter </w:t>
      </w:r>
    </w:p>
    <w:p w14:paraId="397B7796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 xml:space="preserve">At least one-half of the anteroposterior chest diameter </w:t>
      </w:r>
    </w:p>
    <w:p w14:paraId="50A782BE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5 cm regardless of age</w:t>
      </w:r>
    </w:p>
    <w:p w14:paraId="454F9747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196B59FC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 xml:space="preserve"> A child is in pulseless ventricular tachycardia (</w:t>
      </w:r>
      <w:proofErr w:type="spellStart"/>
      <w:r w:rsidRPr="009A2A98">
        <w:rPr>
          <w:b/>
          <w:bCs/>
          <w:sz w:val="20"/>
          <w:szCs w:val="20"/>
        </w:rPr>
        <w:t>pVT</w:t>
      </w:r>
      <w:proofErr w:type="spellEnd"/>
      <w:r w:rsidRPr="009A2A98">
        <w:rPr>
          <w:b/>
          <w:bCs/>
          <w:sz w:val="20"/>
          <w:szCs w:val="20"/>
        </w:rPr>
        <w:t>). After initiating CPR and giving the first shock, what is the next medication recommended by PALS?</w:t>
      </w:r>
    </w:p>
    <w:p w14:paraId="4667CE32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Amiodarone 5 mg/kg IV/IO</w:t>
      </w:r>
    </w:p>
    <w:p w14:paraId="175E301B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Epinephrine 0.01 mg/kg IV/IO</w:t>
      </w:r>
    </w:p>
    <w:p w14:paraId="13682A6B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Atropine 0.02 mg/kg IV/IO</w:t>
      </w:r>
    </w:p>
    <w:p w14:paraId="1E2FFD9A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 xml:space="preserve">Sodium bicarbonate 1 </w:t>
      </w:r>
      <w:proofErr w:type="spellStart"/>
      <w:r w:rsidRPr="009A2A98">
        <w:rPr>
          <w:sz w:val="20"/>
          <w:szCs w:val="20"/>
        </w:rPr>
        <w:t>mEq</w:t>
      </w:r>
      <w:proofErr w:type="spellEnd"/>
      <w:r w:rsidRPr="009A2A98">
        <w:rPr>
          <w:sz w:val="20"/>
          <w:szCs w:val="20"/>
        </w:rPr>
        <w:t>/kg IV/IO</w:t>
      </w:r>
    </w:p>
    <w:p w14:paraId="3220AF4C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2AF1D2D9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What is the recommended initial dose of epinephrine during pediatric cardiac arrest in PALS?</w:t>
      </w:r>
    </w:p>
    <w:p w14:paraId="1A329950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0.01 mg/kg IV/IO (1:10,000 concentration)</w:t>
      </w:r>
    </w:p>
    <w:p w14:paraId="22305AAC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0.1 mg/kg IV/IO (1:1,000 concentration)</w:t>
      </w:r>
    </w:p>
    <w:p w14:paraId="34132C56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1 mg IV/IO regardless of weight</w:t>
      </w:r>
    </w:p>
    <w:p w14:paraId="5E98AD64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0.1 mg IV push</w:t>
      </w:r>
    </w:p>
    <w:p w14:paraId="2240C07A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2924D86C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According to PALS, what is the recommended initial energy dose (in J/kg) for defibrillation in paediatric patients with shockable rhythms (VF/</w:t>
      </w:r>
      <w:proofErr w:type="spellStart"/>
      <w:r w:rsidRPr="009A2A98">
        <w:rPr>
          <w:b/>
          <w:bCs/>
          <w:sz w:val="20"/>
          <w:szCs w:val="20"/>
        </w:rPr>
        <w:t>pVT</w:t>
      </w:r>
      <w:proofErr w:type="spellEnd"/>
      <w:r w:rsidRPr="009A2A98">
        <w:rPr>
          <w:b/>
          <w:bCs/>
          <w:sz w:val="20"/>
          <w:szCs w:val="20"/>
        </w:rPr>
        <w:t>)?</w:t>
      </w:r>
    </w:p>
    <w:p w14:paraId="058F6162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 xml:space="preserve">1 </w:t>
      </w:r>
    </w:p>
    <w:p w14:paraId="68979E47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2</w:t>
      </w:r>
    </w:p>
    <w:p w14:paraId="1B9FF40B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4</w:t>
      </w:r>
    </w:p>
    <w:p w14:paraId="62621333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10</w:t>
      </w:r>
    </w:p>
    <w:p w14:paraId="6787771F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52F1DA2B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Which of the following is the most common cause of pediatric cardiac arrest according to PALS?</w:t>
      </w:r>
    </w:p>
    <w:p w14:paraId="234B91C5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Primary cardiac arrhythmia</w:t>
      </w:r>
    </w:p>
    <w:p w14:paraId="2523E67E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Respiratory failure leading to hypoxia</w:t>
      </w:r>
    </w:p>
    <w:p w14:paraId="6D4E44E4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Sudden cardiac death from congenital defects</w:t>
      </w:r>
    </w:p>
    <w:p w14:paraId="6EB5C5DA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Myocardial infarction</w:t>
      </w:r>
    </w:p>
    <w:p w14:paraId="4E74331B" w14:textId="77777777" w:rsidR="008474AB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5AD976D6" w14:textId="77777777" w:rsidR="008474AB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63B0DC63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1303AA58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lastRenderedPageBreak/>
        <w:t>During paediatric advanced airway management, what is the recommended respiratory rate for a child receiving rescue breaths with a pulse?</w:t>
      </w:r>
    </w:p>
    <w:p w14:paraId="0EAAA66C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10-12 breaths per minute</w:t>
      </w:r>
    </w:p>
    <w:p w14:paraId="43BF3668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20-30 breaths per minute</w:t>
      </w:r>
    </w:p>
    <w:p w14:paraId="1996FDF7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12-20 breaths per minute</w:t>
      </w:r>
    </w:p>
    <w:p w14:paraId="50999976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6-8 breaths per minute</w:t>
      </w:r>
    </w:p>
    <w:p w14:paraId="2FA12E91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55843D54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Identify this cardiac arrest rhythm?</w:t>
      </w:r>
    </w:p>
    <w:p w14:paraId="4D319263" w14:textId="77777777" w:rsidR="008474AB" w:rsidRPr="009A2A98" w:rsidRDefault="008474AB" w:rsidP="008474AB">
      <w:pPr>
        <w:pStyle w:val="ListParagraph"/>
        <w:rPr>
          <w:b/>
          <w:bCs/>
          <w:sz w:val="20"/>
          <w:szCs w:val="20"/>
        </w:rPr>
      </w:pPr>
      <w:r w:rsidRPr="009A2A98">
        <w:rPr>
          <w:b/>
          <w:bCs/>
          <w:noProof/>
          <w:sz w:val="20"/>
          <w:szCs w:val="20"/>
        </w:rPr>
        <w:drawing>
          <wp:inline distT="0" distB="0" distL="0" distR="0" wp14:anchorId="790E6E4D" wp14:editId="12F8EAA6">
            <wp:extent cx="4438650" cy="1201218"/>
            <wp:effectExtent l="0" t="0" r="0" b="0"/>
            <wp:docPr id="1" name="Picture 1" descr="A graph with a graph showing a wa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a graph showing a wav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14" b="18214"/>
                    <a:stretch/>
                  </pic:blipFill>
                  <pic:spPr bwMode="auto">
                    <a:xfrm>
                      <a:off x="0" y="0"/>
                      <a:ext cx="4468089" cy="120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9B5C3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Supraventricular Tachycardia</w:t>
      </w:r>
    </w:p>
    <w:p w14:paraId="324EAC7E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Ventricular Tachycardia</w:t>
      </w:r>
    </w:p>
    <w:p w14:paraId="0F3C2F87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Ventricular Fibrillation</w:t>
      </w:r>
    </w:p>
    <w:p w14:paraId="12F7F8AE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Atrial Fibrillation</w:t>
      </w:r>
    </w:p>
    <w:p w14:paraId="4E0BEC40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3A732034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Which of the following is a shockable rhythm?</w:t>
      </w:r>
    </w:p>
    <w:p w14:paraId="6DA73345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Pulseless Ventricular Tachycardia</w:t>
      </w:r>
    </w:p>
    <w:p w14:paraId="4266C9BD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Ventricular Fibrillation</w:t>
      </w:r>
    </w:p>
    <w:p w14:paraId="7C56323F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Both</w:t>
      </w:r>
    </w:p>
    <w:p w14:paraId="11D28BE2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t>None</w:t>
      </w:r>
    </w:p>
    <w:p w14:paraId="554D0D48" w14:textId="77777777" w:rsidR="008474AB" w:rsidRPr="009A2A98" w:rsidRDefault="008474AB" w:rsidP="008474AB">
      <w:pPr>
        <w:pStyle w:val="ListParagraph"/>
        <w:ind w:left="1440"/>
        <w:rPr>
          <w:b/>
          <w:bCs/>
          <w:sz w:val="20"/>
          <w:szCs w:val="20"/>
        </w:rPr>
      </w:pPr>
    </w:p>
    <w:p w14:paraId="08035522" w14:textId="77777777" w:rsidR="008474AB" w:rsidRPr="009A2A98" w:rsidRDefault="008474AB" w:rsidP="008474AB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9A2A98">
        <w:rPr>
          <w:b/>
          <w:bCs/>
          <w:sz w:val="20"/>
          <w:szCs w:val="20"/>
        </w:rPr>
        <w:t>What does SBAR stand for in the context of healthcare communication?</w:t>
      </w:r>
    </w:p>
    <w:p w14:paraId="02E5A1E4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A2A98">
        <w:rPr>
          <w:sz w:val="20"/>
          <w:szCs w:val="20"/>
        </w:rPr>
        <w:t>Safety, Background, Assessment, Response</w:t>
      </w:r>
    </w:p>
    <w:p w14:paraId="3E806592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A2A98">
        <w:rPr>
          <w:sz w:val="20"/>
          <w:szCs w:val="20"/>
        </w:rPr>
        <w:t>Status, Briefing, Assessment, Report</w:t>
      </w:r>
    </w:p>
    <w:p w14:paraId="5EC55F4A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A2A98">
        <w:rPr>
          <w:sz w:val="20"/>
          <w:szCs w:val="20"/>
        </w:rPr>
        <w:t>Summary, Background, Analysis, Review</w:t>
      </w:r>
    </w:p>
    <w:p w14:paraId="54E59524" w14:textId="77777777" w:rsidR="008474AB" w:rsidRPr="009A2A98" w:rsidRDefault="008474AB" w:rsidP="008474A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A2A98">
        <w:rPr>
          <w:sz w:val="20"/>
          <w:szCs w:val="20"/>
        </w:rPr>
        <w:t>Situation, Background, Assessment, Recommendation</w:t>
      </w:r>
    </w:p>
    <w:p w14:paraId="06975834" w14:textId="77777777" w:rsidR="008474AB" w:rsidRPr="009A2A98" w:rsidRDefault="008474AB" w:rsidP="008474AB">
      <w:pPr>
        <w:rPr>
          <w:b/>
          <w:bCs/>
          <w:sz w:val="20"/>
          <w:szCs w:val="20"/>
        </w:rPr>
      </w:pPr>
      <w:r w:rsidRPr="009A2A98">
        <w:rPr>
          <w:sz w:val="20"/>
          <w:szCs w:val="20"/>
        </w:rPr>
        <w:br/>
      </w:r>
    </w:p>
    <w:p w14:paraId="771F795C" w14:textId="77777777" w:rsidR="008474AB" w:rsidRPr="009A2A98" w:rsidRDefault="008474AB" w:rsidP="008474AB">
      <w:pPr>
        <w:rPr>
          <w:sz w:val="20"/>
          <w:szCs w:val="20"/>
        </w:rPr>
      </w:pPr>
      <w:r w:rsidRPr="009A2A98">
        <w:rPr>
          <w:sz w:val="20"/>
          <w:szCs w:val="20"/>
        </w:rPr>
        <w:br/>
      </w:r>
    </w:p>
    <w:p w14:paraId="0D7FC0A7" w14:textId="77777777" w:rsidR="008474AB" w:rsidRPr="009A2A98" w:rsidRDefault="008474AB" w:rsidP="008474AB">
      <w:pPr>
        <w:rPr>
          <w:sz w:val="20"/>
          <w:szCs w:val="20"/>
        </w:rPr>
      </w:pPr>
    </w:p>
    <w:p w14:paraId="10A28D9E" w14:textId="77777777" w:rsidR="0085235C" w:rsidRDefault="0085235C"/>
    <w:p w14:paraId="4BC3AC1B" w14:textId="77777777" w:rsidR="008474AB" w:rsidRDefault="008474AB"/>
    <w:p w14:paraId="36C8874A" w14:textId="77777777" w:rsidR="008474AB" w:rsidRDefault="008474AB"/>
    <w:p w14:paraId="49A5EDB9" w14:textId="77777777" w:rsidR="008474AB" w:rsidRDefault="008474AB"/>
    <w:p w14:paraId="243D2147" w14:textId="77777777" w:rsidR="008474AB" w:rsidRDefault="008474AB"/>
    <w:p w14:paraId="56892AB2" w14:textId="77777777" w:rsidR="008474AB" w:rsidRDefault="008474AB"/>
    <w:p w14:paraId="63B1BBE9" w14:textId="77777777" w:rsidR="008474AB" w:rsidRDefault="008474AB"/>
    <w:p w14:paraId="042EA7A6" w14:textId="77777777" w:rsidR="008474AB" w:rsidRPr="000839F8" w:rsidRDefault="008474AB" w:rsidP="008474AB">
      <w:pPr>
        <w:rPr>
          <w:b/>
          <w:bCs/>
          <w:lang w:val="en-US"/>
        </w:rPr>
      </w:pPr>
      <w:r w:rsidRPr="000839F8">
        <w:rPr>
          <w:b/>
          <w:bCs/>
          <w:lang w:val="en-US"/>
        </w:rPr>
        <w:t>IP</w:t>
      </w:r>
      <w:r>
        <w:rPr>
          <w:b/>
          <w:bCs/>
          <w:lang w:val="en-US"/>
        </w:rPr>
        <w:t>-</w:t>
      </w:r>
      <w:r w:rsidRPr="000839F8">
        <w:rPr>
          <w:b/>
          <w:bCs/>
          <w:lang w:val="en-US"/>
        </w:rPr>
        <w:t>STAR Team OSCE Evaluation Tool: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25"/>
        <w:gridCol w:w="7552"/>
        <w:gridCol w:w="839"/>
      </w:tblGrid>
      <w:tr w:rsidR="008474AB" w:rsidRPr="00EC4480" w14:paraId="76517CD7" w14:textId="77777777" w:rsidTr="008031C1">
        <w:trPr>
          <w:trHeight w:val="563"/>
        </w:trPr>
        <w:tc>
          <w:tcPr>
            <w:tcW w:w="625" w:type="dxa"/>
          </w:tcPr>
          <w:p w14:paraId="0CE24D52" w14:textId="77777777" w:rsidR="008474AB" w:rsidRPr="00EC4480" w:rsidRDefault="008474AB" w:rsidP="008031C1">
            <w:pPr>
              <w:rPr>
                <w:b/>
                <w:bCs/>
                <w:lang w:val="en-US"/>
              </w:rPr>
            </w:pPr>
          </w:p>
        </w:tc>
        <w:tc>
          <w:tcPr>
            <w:tcW w:w="7552" w:type="dxa"/>
          </w:tcPr>
          <w:p w14:paraId="60BCF73D" w14:textId="77777777" w:rsidR="008474AB" w:rsidRPr="00EC4480" w:rsidRDefault="008474AB" w:rsidP="008031C1">
            <w:pPr>
              <w:rPr>
                <w:b/>
                <w:bCs/>
                <w:lang w:val="en-US"/>
              </w:rPr>
            </w:pPr>
            <w:r w:rsidRPr="00EC4480">
              <w:rPr>
                <w:b/>
                <w:bCs/>
                <w:lang w:val="en-US"/>
              </w:rPr>
              <w:t>Action</w:t>
            </w:r>
            <w:r>
              <w:rPr>
                <w:b/>
                <w:bCs/>
                <w:lang w:val="en-US"/>
              </w:rPr>
              <w:t xml:space="preserve"> </w:t>
            </w:r>
            <w:r w:rsidRPr="000839F8">
              <w:rPr>
                <w:i/>
                <w:iCs/>
                <w:lang w:val="en-US"/>
              </w:rPr>
              <w:t>(1 Point per Item)</w:t>
            </w:r>
          </w:p>
        </w:tc>
        <w:tc>
          <w:tcPr>
            <w:tcW w:w="839" w:type="dxa"/>
          </w:tcPr>
          <w:p w14:paraId="4C65BEB1" w14:textId="77777777" w:rsidR="008474AB" w:rsidRPr="00EC4480" w:rsidRDefault="008474AB" w:rsidP="008031C1">
            <w:pPr>
              <w:rPr>
                <w:b/>
                <w:bCs/>
                <w:lang w:val="en-US"/>
              </w:rPr>
            </w:pPr>
            <w:r w:rsidRPr="00EC4480">
              <w:rPr>
                <w:b/>
                <w:bCs/>
                <w:lang w:val="en-US"/>
              </w:rPr>
              <w:t>☑ / ⮽</w:t>
            </w:r>
          </w:p>
        </w:tc>
      </w:tr>
      <w:tr w:rsidR="008474AB" w14:paraId="760680C8" w14:textId="77777777" w:rsidTr="008031C1">
        <w:trPr>
          <w:trHeight w:val="563"/>
        </w:trPr>
        <w:tc>
          <w:tcPr>
            <w:tcW w:w="625" w:type="dxa"/>
          </w:tcPr>
          <w:p w14:paraId="2F2F3D91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52" w:type="dxa"/>
          </w:tcPr>
          <w:p w14:paraId="4259A816" w14:textId="77777777" w:rsidR="008474AB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Call for help</w:t>
            </w:r>
          </w:p>
        </w:tc>
        <w:tc>
          <w:tcPr>
            <w:tcW w:w="839" w:type="dxa"/>
          </w:tcPr>
          <w:p w14:paraId="0492279E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34F9FDD5" w14:textId="77777777" w:rsidTr="008031C1">
        <w:trPr>
          <w:trHeight w:val="563"/>
        </w:trPr>
        <w:tc>
          <w:tcPr>
            <w:tcW w:w="625" w:type="dxa"/>
          </w:tcPr>
          <w:p w14:paraId="7287752F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52" w:type="dxa"/>
          </w:tcPr>
          <w:p w14:paraId="51A787EE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Recognition of cardiac arrest</w:t>
            </w:r>
          </w:p>
        </w:tc>
        <w:tc>
          <w:tcPr>
            <w:tcW w:w="839" w:type="dxa"/>
          </w:tcPr>
          <w:p w14:paraId="2316990B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21BF2521" w14:textId="77777777" w:rsidTr="008031C1">
        <w:trPr>
          <w:trHeight w:val="563"/>
        </w:trPr>
        <w:tc>
          <w:tcPr>
            <w:tcW w:w="625" w:type="dxa"/>
          </w:tcPr>
          <w:p w14:paraId="758BAF1D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52" w:type="dxa"/>
          </w:tcPr>
          <w:p w14:paraId="0AC9EA78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Immediate initiation of CPR</w:t>
            </w:r>
          </w:p>
        </w:tc>
        <w:tc>
          <w:tcPr>
            <w:tcW w:w="839" w:type="dxa"/>
          </w:tcPr>
          <w:p w14:paraId="7F34A587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31E4DB14" w14:textId="77777777" w:rsidTr="008031C1">
        <w:trPr>
          <w:trHeight w:val="563"/>
        </w:trPr>
        <w:tc>
          <w:tcPr>
            <w:tcW w:w="625" w:type="dxa"/>
          </w:tcPr>
          <w:p w14:paraId="3D002AD8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552" w:type="dxa"/>
          </w:tcPr>
          <w:p w14:paraId="4A7881BA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Role allocation</w:t>
            </w:r>
          </w:p>
        </w:tc>
        <w:tc>
          <w:tcPr>
            <w:tcW w:w="839" w:type="dxa"/>
          </w:tcPr>
          <w:p w14:paraId="0C158D92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6D087940" w14:textId="77777777" w:rsidTr="008031C1">
        <w:trPr>
          <w:trHeight w:val="563"/>
        </w:trPr>
        <w:tc>
          <w:tcPr>
            <w:tcW w:w="625" w:type="dxa"/>
          </w:tcPr>
          <w:p w14:paraId="33B55B38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552" w:type="dxa"/>
          </w:tcPr>
          <w:p w14:paraId="4F793BB9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Attachment of monitor/defibrillator</w:t>
            </w:r>
          </w:p>
        </w:tc>
        <w:tc>
          <w:tcPr>
            <w:tcW w:w="839" w:type="dxa"/>
          </w:tcPr>
          <w:p w14:paraId="78F513E0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733327AE" w14:textId="77777777" w:rsidTr="008031C1">
        <w:trPr>
          <w:trHeight w:val="563"/>
        </w:trPr>
        <w:tc>
          <w:tcPr>
            <w:tcW w:w="625" w:type="dxa"/>
          </w:tcPr>
          <w:p w14:paraId="79207645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552" w:type="dxa"/>
          </w:tcPr>
          <w:p w14:paraId="6D66362A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Appropriate resuscitation ergonomics</w:t>
            </w:r>
          </w:p>
        </w:tc>
        <w:tc>
          <w:tcPr>
            <w:tcW w:w="839" w:type="dxa"/>
          </w:tcPr>
          <w:p w14:paraId="0538E844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22EF681D" w14:textId="77777777" w:rsidTr="008031C1">
        <w:trPr>
          <w:trHeight w:val="563"/>
        </w:trPr>
        <w:tc>
          <w:tcPr>
            <w:tcW w:w="625" w:type="dxa"/>
          </w:tcPr>
          <w:p w14:paraId="0C863A25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552" w:type="dxa"/>
          </w:tcPr>
          <w:p w14:paraId="1471618E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Appropriate chest compressions</w:t>
            </w:r>
          </w:p>
        </w:tc>
        <w:tc>
          <w:tcPr>
            <w:tcW w:w="839" w:type="dxa"/>
          </w:tcPr>
          <w:p w14:paraId="5CB83C55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46B8817C" w14:textId="77777777" w:rsidTr="008031C1">
        <w:trPr>
          <w:trHeight w:val="563"/>
        </w:trPr>
        <w:tc>
          <w:tcPr>
            <w:tcW w:w="625" w:type="dxa"/>
          </w:tcPr>
          <w:p w14:paraId="5579F534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552" w:type="dxa"/>
          </w:tcPr>
          <w:p w14:paraId="42C0AF78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Adequate bag and mask ventilation</w:t>
            </w:r>
          </w:p>
        </w:tc>
        <w:tc>
          <w:tcPr>
            <w:tcW w:w="839" w:type="dxa"/>
          </w:tcPr>
          <w:p w14:paraId="751877CA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59480BCA" w14:textId="77777777" w:rsidTr="008031C1">
        <w:trPr>
          <w:trHeight w:val="563"/>
        </w:trPr>
        <w:tc>
          <w:tcPr>
            <w:tcW w:w="625" w:type="dxa"/>
          </w:tcPr>
          <w:p w14:paraId="2F4C4AB0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552" w:type="dxa"/>
          </w:tcPr>
          <w:p w14:paraId="1CDA1735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Administration of Epinephrine at the earliest and then every 3-5 mins</w:t>
            </w:r>
          </w:p>
        </w:tc>
        <w:tc>
          <w:tcPr>
            <w:tcW w:w="839" w:type="dxa"/>
          </w:tcPr>
          <w:p w14:paraId="75B91ADA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6222A541" w14:textId="77777777" w:rsidTr="008031C1">
        <w:trPr>
          <w:trHeight w:val="563"/>
        </w:trPr>
        <w:tc>
          <w:tcPr>
            <w:tcW w:w="625" w:type="dxa"/>
          </w:tcPr>
          <w:p w14:paraId="3BF9221E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552" w:type="dxa"/>
          </w:tcPr>
          <w:p w14:paraId="5F9EBBA7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Identification of cardiac arrest rhythm</w:t>
            </w:r>
          </w:p>
        </w:tc>
        <w:tc>
          <w:tcPr>
            <w:tcW w:w="839" w:type="dxa"/>
          </w:tcPr>
          <w:p w14:paraId="6791DEF1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22625F16" w14:textId="77777777" w:rsidTr="008031C1">
        <w:trPr>
          <w:trHeight w:val="563"/>
        </w:trPr>
        <w:tc>
          <w:tcPr>
            <w:tcW w:w="625" w:type="dxa"/>
          </w:tcPr>
          <w:p w14:paraId="662AA96B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552" w:type="dxa"/>
          </w:tcPr>
          <w:p w14:paraId="0DB262EA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Follow PALS algorithm</w:t>
            </w:r>
          </w:p>
        </w:tc>
        <w:tc>
          <w:tcPr>
            <w:tcW w:w="839" w:type="dxa"/>
          </w:tcPr>
          <w:p w14:paraId="0F8953D9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2C7A6117" w14:textId="77777777" w:rsidTr="008031C1">
        <w:trPr>
          <w:trHeight w:val="563"/>
        </w:trPr>
        <w:tc>
          <w:tcPr>
            <w:tcW w:w="625" w:type="dxa"/>
          </w:tcPr>
          <w:p w14:paraId="32E68BC3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552" w:type="dxa"/>
          </w:tcPr>
          <w:p w14:paraId="518C773A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Consider advanced airway placement</w:t>
            </w:r>
          </w:p>
        </w:tc>
        <w:tc>
          <w:tcPr>
            <w:tcW w:w="839" w:type="dxa"/>
          </w:tcPr>
          <w:p w14:paraId="14C6DF8A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78B3ABC9" w14:textId="77777777" w:rsidTr="008031C1">
        <w:trPr>
          <w:trHeight w:val="563"/>
        </w:trPr>
        <w:tc>
          <w:tcPr>
            <w:tcW w:w="625" w:type="dxa"/>
          </w:tcPr>
          <w:p w14:paraId="6DEB6C6B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552" w:type="dxa"/>
          </w:tcPr>
          <w:p w14:paraId="7BAB467E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Look for modifiable causes – Hs &amp; Ts</w:t>
            </w:r>
          </w:p>
        </w:tc>
        <w:tc>
          <w:tcPr>
            <w:tcW w:w="839" w:type="dxa"/>
          </w:tcPr>
          <w:p w14:paraId="74BC591D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09490B80" w14:textId="77777777" w:rsidTr="008031C1">
        <w:trPr>
          <w:trHeight w:val="563"/>
        </w:trPr>
        <w:tc>
          <w:tcPr>
            <w:tcW w:w="625" w:type="dxa"/>
          </w:tcPr>
          <w:p w14:paraId="1FD240C6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552" w:type="dxa"/>
          </w:tcPr>
          <w:p w14:paraId="600B9E0E" w14:textId="77777777" w:rsidR="008474AB" w:rsidRPr="00EC4480" w:rsidRDefault="008474AB" w:rsidP="008031C1">
            <w:pPr>
              <w:rPr>
                <w:lang w:val="en-US"/>
              </w:rPr>
            </w:pPr>
            <w:r w:rsidRPr="00EC4480">
              <w:rPr>
                <w:lang w:val="en-US"/>
              </w:rPr>
              <w:t>After ROSC; oxygen through nonrebreather mask</w:t>
            </w:r>
          </w:p>
        </w:tc>
        <w:tc>
          <w:tcPr>
            <w:tcW w:w="839" w:type="dxa"/>
          </w:tcPr>
          <w:p w14:paraId="38BB6CC8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080C96A0" w14:textId="77777777" w:rsidTr="008031C1">
        <w:trPr>
          <w:trHeight w:val="563"/>
        </w:trPr>
        <w:tc>
          <w:tcPr>
            <w:tcW w:w="625" w:type="dxa"/>
          </w:tcPr>
          <w:p w14:paraId="524AF4FB" w14:textId="77777777" w:rsidR="008474AB" w:rsidRPr="003A5CEF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552" w:type="dxa"/>
          </w:tcPr>
          <w:p w14:paraId="20A525F7" w14:textId="77777777" w:rsidR="008474AB" w:rsidRPr="00EC4480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 xml:space="preserve">Gives </w:t>
            </w:r>
            <w:r w:rsidRPr="003A5CEF">
              <w:rPr>
                <w:lang w:val="en-US"/>
              </w:rPr>
              <w:t>SBAR handover</w:t>
            </w:r>
          </w:p>
        </w:tc>
        <w:tc>
          <w:tcPr>
            <w:tcW w:w="839" w:type="dxa"/>
          </w:tcPr>
          <w:p w14:paraId="7AAE33F7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092772AA" w14:textId="77777777" w:rsidTr="008031C1">
        <w:trPr>
          <w:trHeight w:val="563"/>
        </w:trPr>
        <w:tc>
          <w:tcPr>
            <w:tcW w:w="625" w:type="dxa"/>
          </w:tcPr>
          <w:p w14:paraId="65FB3065" w14:textId="77777777" w:rsidR="008474AB" w:rsidRPr="000839F8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552" w:type="dxa"/>
          </w:tcPr>
          <w:p w14:paraId="707C7C56" w14:textId="77777777" w:rsidR="008474AB" w:rsidRPr="003A5CEF" w:rsidRDefault="008474AB" w:rsidP="008031C1">
            <w:pPr>
              <w:rPr>
                <w:lang w:val="en-US"/>
              </w:rPr>
            </w:pPr>
            <w:r w:rsidRPr="000839F8">
              <w:rPr>
                <w:lang w:val="en-US"/>
              </w:rPr>
              <w:t>All messages or orders addressed to specific individuals</w:t>
            </w:r>
          </w:p>
        </w:tc>
        <w:tc>
          <w:tcPr>
            <w:tcW w:w="839" w:type="dxa"/>
          </w:tcPr>
          <w:p w14:paraId="72BAF3CA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7ED7A9C3" w14:textId="77777777" w:rsidTr="008031C1">
        <w:trPr>
          <w:trHeight w:val="563"/>
        </w:trPr>
        <w:tc>
          <w:tcPr>
            <w:tcW w:w="625" w:type="dxa"/>
          </w:tcPr>
          <w:p w14:paraId="496694FC" w14:textId="77777777" w:rsidR="008474AB" w:rsidRPr="000839F8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552" w:type="dxa"/>
          </w:tcPr>
          <w:p w14:paraId="7F6E6E58" w14:textId="77777777" w:rsidR="008474AB" w:rsidRPr="000839F8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Gives Clear Messages</w:t>
            </w:r>
          </w:p>
        </w:tc>
        <w:tc>
          <w:tcPr>
            <w:tcW w:w="839" w:type="dxa"/>
          </w:tcPr>
          <w:p w14:paraId="4A8C2E43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7CD0AD00" w14:textId="77777777" w:rsidTr="008031C1">
        <w:trPr>
          <w:trHeight w:val="563"/>
        </w:trPr>
        <w:tc>
          <w:tcPr>
            <w:tcW w:w="625" w:type="dxa"/>
          </w:tcPr>
          <w:p w14:paraId="32988D7C" w14:textId="77777777" w:rsidR="008474AB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552" w:type="dxa"/>
          </w:tcPr>
          <w:p w14:paraId="21789A40" w14:textId="77777777" w:rsidR="008474AB" w:rsidRPr="000839F8" w:rsidRDefault="008474AB" w:rsidP="008031C1">
            <w:pPr>
              <w:rPr>
                <w:lang w:val="en-US"/>
              </w:rPr>
            </w:pPr>
            <w:r w:rsidRPr="000839F8">
              <w:rPr>
                <w:lang w:val="en-US"/>
              </w:rPr>
              <w:t>Use</w:t>
            </w:r>
            <w:r>
              <w:rPr>
                <w:lang w:val="en-US"/>
              </w:rPr>
              <w:t>s</w:t>
            </w:r>
            <w:r w:rsidRPr="000839F8">
              <w:rPr>
                <w:lang w:val="en-US"/>
              </w:rPr>
              <w:t xml:space="preserve"> closed-loop communication</w:t>
            </w:r>
          </w:p>
        </w:tc>
        <w:tc>
          <w:tcPr>
            <w:tcW w:w="839" w:type="dxa"/>
          </w:tcPr>
          <w:p w14:paraId="2AC258AD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15352140" w14:textId="77777777" w:rsidTr="008031C1">
        <w:trPr>
          <w:trHeight w:val="563"/>
        </w:trPr>
        <w:tc>
          <w:tcPr>
            <w:tcW w:w="625" w:type="dxa"/>
          </w:tcPr>
          <w:p w14:paraId="6C89D621" w14:textId="77777777" w:rsidR="008474AB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552" w:type="dxa"/>
          </w:tcPr>
          <w:p w14:paraId="7EE896DC" w14:textId="77777777" w:rsidR="008474AB" w:rsidRPr="000839F8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Shows Mutual respect</w:t>
            </w:r>
          </w:p>
        </w:tc>
        <w:tc>
          <w:tcPr>
            <w:tcW w:w="839" w:type="dxa"/>
          </w:tcPr>
          <w:p w14:paraId="3BF08543" w14:textId="77777777" w:rsidR="008474AB" w:rsidRDefault="008474AB" w:rsidP="008031C1">
            <w:pPr>
              <w:rPr>
                <w:lang w:val="en-US"/>
              </w:rPr>
            </w:pPr>
          </w:p>
        </w:tc>
      </w:tr>
      <w:tr w:rsidR="008474AB" w14:paraId="02CA731B" w14:textId="77777777" w:rsidTr="008031C1">
        <w:trPr>
          <w:trHeight w:val="563"/>
        </w:trPr>
        <w:tc>
          <w:tcPr>
            <w:tcW w:w="625" w:type="dxa"/>
          </w:tcPr>
          <w:p w14:paraId="324959C9" w14:textId="77777777" w:rsidR="008474AB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552" w:type="dxa"/>
          </w:tcPr>
          <w:p w14:paraId="43063D13" w14:textId="77777777" w:rsidR="008474AB" w:rsidRDefault="008474AB" w:rsidP="008031C1">
            <w:pPr>
              <w:rPr>
                <w:lang w:val="en-US"/>
              </w:rPr>
            </w:pPr>
            <w:r>
              <w:rPr>
                <w:lang w:val="en-US"/>
              </w:rPr>
              <w:t>Intervenes in a constructive manner</w:t>
            </w:r>
          </w:p>
        </w:tc>
        <w:tc>
          <w:tcPr>
            <w:tcW w:w="839" w:type="dxa"/>
          </w:tcPr>
          <w:p w14:paraId="6161DF90" w14:textId="77777777" w:rsidR="008474AB" w:rsidRDefault="008474AB" w:rsidP="008031C1">
            <w:pPr>
              <w:rPr>
                <w:lang w:val="en-US"/>
              </w:rPr>
            </w:pPr>
          </w:p>
        </w:tc>
      </w:tr>
    </w:tbl>
    <w:p w14:paraId="2BAE737B" w14:textId="77777777" w:rsidR="008474AB" w:rsidRPr="00EC4480" w:rsidRDefault="008474AB" w:rsidP="008474AB">
      <w:pPr>
        <w:rPr>
          <w:lang w:val="en-US"/>
        </w:rPr>
      </w:pPr>
    </w:p>
    <w:p w14:paraId="18290B52" w14:textId="77777777" w:rsidR="008474AB" w:rsidRDefault="008474AB"/>
    <w:p w14:paraId="510387DA" w14:textId="77777777" w:rsidR="008474AB" w:rsidRDefault="008474AB"/>
    <w:p w14:paraId="408EE4E6" w14:textId="307612EF" w:rsidR="008474AB" w:rsidRPr="000464A2" w:rsidRDefault="008474AB" w:rsidP="008474AB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IP-STAR </w:t>
      </w:r>
      <w:r w:rsidRPr="000464A2">
        <w:rPr>
          <w:rFonts w:cs="Times New Roman"/>
          <w:b/>
          <w:bCs/>
          <w:lang w:val="en-US"/>
        </w:rPr>
        <w:t>Self-perceived Learner Confidence</w:t>
      </w:r>
    </w:p>
    <w:p w14:paraId="44F02638" w14:textId="77777777" w:rsidR="008474AB" w:rsidRPr="000464A2" w:rsidRDefault="008474AB" w:rsidP="008474AB">
      <w:pPr>
        <w:rPr>
          <w:rFonts w:cs="Times New Roman"/>
        </w:rPr>
      </w:pPr>
      <w:r w:rsidRPr="000464A2">
        <w:rPr>
          <w:rFonts w:cs="Times New Roman"/>
          <w:b/>
          <w:bCs/>
        </w:rPr>
        <w:t>Instructions</w:t>
      </w:r>
      <w:r w:rsidRPr="000464A2">
        <w:rPr>
          <w:rFonts w:cs="Times New Roman"/>
        </w:rPr>
        <w:t>:</w:t>
      </w:r>
      <w:r w:rsidRPr="000464A2">
        <w:rPr>
          <w:rFonts w:cs="Times New Roman"/>
        </w:rPr>
        <w:br/>
        <w:t xml:space="preserve">Please rate your </w:t>
      </w:r>
      <w:r w:rsidRPr="000464A2">
        <w:rPr>
          <w:rFonts w:cs="Times New Roman"/>
          <w:b/>
          <w:bCs/>
        </w:rPr>
        <w:t>confidence</w:t>
      </w:r>
      <w:r w:rsidRPr="000464A2">
        <w:rPr>
          <w:rFonts w:cs="Times New Roman"/>
        </w:rPr>
        <w:t xml:space="preserve"> in the following aspects of acute pediatric care using the 5-point Likert scale below.</w:t>
      </w:r>
    </w:p>
    <w:p w14:paraId="4BF703F1" w14:textId="77777777" w:rsidR="008474AB" w:rsidRPr="000464A2" w:rsidRDefault="008474AB" w:rsidP="008474AB">
      <w:pPr>
        <w:rPr>
          <w:rFonts w:cs="Times New Roman"/>
        </w:rPr>
      </w:pPr>
      <w:r w:rsidRPr="000464A2">
        <w:rPr>
          <w:rFonts w:cs="Times New Roman"/>
          <w:b/>
          <w:bCs/>
        </w:rPr>
        <w:t>Scale</w:t>
      </w:r>
      <w:r w:rsidRPr="000464A2">
        <w:rPr>
          <w:rFonts w:cs="Times New Roman"/>
        </w:rPr>
        <w:t>:</w:t>
      </w:r>
      <w:r w:rsidRPr="000464A2">
        <w:rPr>
          <w:rFonts w:cs="Times New Roman"/>
        </w:rPr>
        <w:br/>
        <w:t>1 – Not confident at all</w:t>
      </w:r>
      <w:r w:rsidRPr="000464A2">
        <w:rPr>
          <w:rFonts w:cs="Times New Roman"/>
        </w:rPr>
        <w:br/>
        <w:t>2 – Slightly confident</w:t>
      </w:r>
      <w:r w:rsidRPr="000464A2">
        <w:rPr>
          <w:rFonts w:cs="Times New Roman"/>
        </w:rPr>
        <w:br/>
        <w:t>3 – Moderately confident</w:t>
      </w:r>
      <w:r w:rsidRPr="000464A2">
        <w:rPr>
          <w:rFonts w:cs="Times New Roman"/>
        </w:rPr>
        <w:br/>
        <w:t>4 – Very confident</w:t>
      </w:r>
      <w:r w:rsidRPr="000464A2">
        <w:rPr>
          <w:rFonts w:cs="Times New Roman"/>
        </w:rPr>
        <w:br/>
        <w:t>5 – Extremely confident</w:t>
      </w:r>
    </w:p>
    <w:tbl>
      <w:tblPr>
        <w:tblStyle w:val="TableGrid"/>
        <w:tblW w:w="8114" w:type="dxa"/>
        <w:tblLook w:val="04A0" w:firstRow="1" w:lastRow="0" w:firstColumn="1" w:lastColumn="0" w:noHBand="0" w:noVBand="1"/>
      </w:tblPr>
      <w:tblGrid>
        <w:gridCol w:w="6628"/>
        <w:gridCol w:w="1486"/>
      </w:tblGrid>
      <w:tr w:rsidR="008474AB" w:rsidRPr="008474AB" w14:paraId="2777BA37" w14:textId="77777777" w:rsidTr="008474AB">
        <w:trPr>
          <w:trHeight w:val="959"/>
        </w:trPr>
        <w:tc>
          <w:tcPr>
            <w:tcW w:w="7020" w:type="dxa"/>
          </w:tcPr>
          <w:p w14:paraId="5E5F06F8" w14:textId="1CF8FA9E" w:rsidR="008474AB" w:rsidRPr="008474AB" w:rsidRDefault="008474AB" w:rsidP="008031C1">
            <w:pPr>
              <w:rPr>
                <w:rFonts w:cs="Times New Roman"/>
                <w:b/>
                <w:bCs/>
              </w:rPr>
            </w:pPr>
            <w:r w:rsidRPr="008474AB">
              <w:rPr>
                <w:rFonts w:cs="Times New Roman"/>
                <w:b/>
                <w:bCs/>
              </w:rPr>
              <w:t>Competency</w:t>
            </w:r>
          </w:p>
        </w:tc>
        <w:tc>
          <w:tcPr>
            <w:tcW w:w="1094" w:type="dxa"/>
          </w:tcPr>
          <w:p w14:paraId="7E9B50CD" w14:textId="35953E7D" w:rsidR="008474AB" w:rsidRPr="008474AB" w:rsidRDefault="008474AB" w:rsidP="008031C1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nfidence rating</w:t>
            </w:r>
          </w:p>
        </w:tc>
      </w:tr>
      <w:tr w:rsidR="008474AB" w:rsidRPr="008474AB" w14:paraId="3659D7D9" w14:textId="77777777" w:rsidTr="008474AB">
        <w:trPr>
          <w:trHeight w:val="850"/>
        </w:trPr>
        <w:tc>
          <w:tcPr>
            <w:tcW w:w="7020" w:type="dxa"/>
          </w:tcPr>
          <w:p w14:paraId="372F9F7B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Initial assessment of an unresponsive child</w:t>
            </w:r>
          </w:p>
        </w:tc>
        <w:tc>
          <w:tcPr>
            <w:tcW w:w="1094" w:type="dxa"/>
          </w:tcPr>
          <w:p w14:paraId="390600CF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2CCE5355" w14:textId="77777777" w:rsidTr="008474AB">
        <w:trPr>
          <w:trHeight w:val="762"/>
        </w:trPr>
        <w:tc>
          <w:tcPr>
            <w:tcW w:w="7020" w:type="dxa"/>
          </w:tcPr>
          <w:p w14:paraId="2FBA60B9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Recognition of cardiac arrest in children</w:t>
            </w:r>
          </w:p>
        </w:tc>
        <w:tc>
          <w:tcPr>
            <w:tcW w:w="1094" w:type="dxa"/>
          </w:tcPr>
          <w:p w14:paraId="1C1D5839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303BE166" w14:textId="77777777" w:rsidTr="008474AB">
        <w:trPr>
          <w:trHeight w:val="806"/>
        </w:trPr>
        <w:tc>
          <w:tcPr>
            <w:tcW w:w="7020" w:type="dxa"/>
          </w:tcPr>
          <w:p w14:paraId="025FA871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Airway assessment and basic airway management in children</w:t>
            </w:r>
          </w:p>
        </w:tc>
        <w:tc>
          <w:tcPr>
            <w:tcW w:w="1094" w:type="dxa"/>
          </w:tcPr>
          <w:p w14:paraId="2ACDB23F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77607B5A" w14:textId="77777777" w:rsidTr="008474AB">
        <w:trPr>
          <w:trHeight w:val="806"/>
        </w:trPr>
        <w:tc>
          <w:tcPr>
            <w:tcW w:w="7020" w:type="dxa"/>
          </w:tcPr>
          <w:p w14:paraId="0442CD9D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Initiating high-quality chest compressions in pediatric patients</w:t>
            </w:r>
          </w:p>
        </w:tc>
        <w:tc>
          <w:tcPr>
            <w:tcW w:w="1094" w:type="dxa"/>
          </w:tcPr>
          <w:p w14:paraId="11D6C56C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3CDFA2D6" w14:textId="77777777" w:rsidTr="008474AB">
        <w:trPr>
          <w:trHeight w:val="806"/>
        </w:trPr>
        <w:tc>
          <w:tcPr>
            <w:tcW w:w="7020" w:type="dxa"/>
          </w:tcPr>
          <w:p w14:paraId="4B691199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Recognizing cardiac arrest rhythm</w:t>
            </w:r>
          </w:p>
        </w:tc>
        <w:tc>
          <w:tcPr>
            <w:tcW w:w="1094" w:type="dxa"/>
          </w:tcPr>
          <w:p w14:paraId="18D4F59F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6214C4C6" w14:textId="77777777" w:rsidTr="008474AB">
        <w:trPr>
          <w:trHeight w:val="806"/>
        </w:trPr>
        <w:tc>
          <w:tcPr>
            <w:tcW w:w="7020" w:type="dxa"/>
          </w:tcPr>
          <w:p w14:paraId="6A76CFEB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Administering emergency medications in pediatric CPR</w:t>
            </w:r>
          </w:p>
        </w:tc>
        <w:tc>
          <w:tcPr>
            <w:tcW w:w="1094" w:type="dxa"/>
          </w:tcPr>
          <w:p w14:paraId="6B1364F4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3C16C6ED" w14:textId="77777777" w:rsidTr="008474AB">
        <w:trPr>
          <w:trHeight w:val="806"/>
        </w:trPr>
        <w:tc>
          <w:tcPr>
            <w:tcW w:w="7020" w:type="dxa"/>
          </w:tcPr>
          <w:p w14:paraId="51CDBB91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Understanding of Pediatric Cardiac Arrest Management Algorithm</w:t>
            </w:r>
          </w:p>
        </w:tc>
        <w:tc>
          <w:tcPr>
            <w:tcW w:w="1094" w:type="dxa"/>
          </w:tcPr>
          <w:p w14:paraId="5CA18922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3FB9E223" w14:textId="77777777" w:rsidTr="008474AB">
        <w:trPr>
          <w:trHeight w:val="806"/>
        </w:trPr>
        <w:tc>
          <w:tcPr>
            <w:tcW w:w="7020" w:type="dxa"/>
          </w:tcPr>
          <w:p w14:paraId="50DA4950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Delegating and accepting tasks appropriately during emergencies</w:t>
            </w:r>
          </w:p>
        </w:tc>
        <w:tc>
          <w:tcPr>
            <w:tcW w:w="1094" w:type="dxa"/>
          </w:tcPr>
          <w:p w14:paraId="613B6C62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2E5D5C78" w14:textId="77777777" w:rsidTr="008474AB">
        <w:trPr>
          <w:trHeight w:val="806"/>
        </w:trPr>
        <w:tc>
          <w:tcPr>
            <w:tcW w:w="7020" w:type="dxa"/>
          </w:tcPr>
          <w:p w14:paraId="59254031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Communicating effectively with team members during pediatric CPR</w:t>
            </w:r>
          </w:p>
        </w:tc>
        <w:tc>
          <w:tcPr>
            <w:tcW w:w="1094" w:type="dxa"/>
          </w:tcPr>
          <w:p w14:paraId="051C6BB9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  <w:tr w:rsidR="008474AB" w:rsidRPr="008474AB" w14:paraId="19239B71" w14:textId="77777777" w:rsidTr="008474AB">
        <w:trPr>
          <w:trHeight w:val="806"/>
        </w:trPr>
        <w:tc>
          <w:tcPr>
            <w:tcW w:w="7020" w:type="dxa"/>
          </w:tcPr>
          <w:p w14:paraId="4EB12D47" w14:textId="77777777" w:rsidR="008474AB" w:rsidRPr="008474AB" w:rsidRDefault="008474AB" w:rsidP="008031C1">
            <w:pPr>
              <w:rPr>
                <w:rFonts w:cs="Times New Roman"/>
              </w:rPr>
            </w:pPr>
            <w:r w:rsidRPr="008474AB">
              <w:rPr>
                <w:rFonts w:cs="Times New Roman"/>
              </w:rPr>
              <w:t>Participating confidently in interprofessional resuscitation teams</w:t>
            </w:r>
          </w:p>
        </w:tc>
        <w:tc>
          <w:tcPr>
            <w:tcW w:w="1094" w:type="dxa"/>
          </w:tcPr>
          <w:p w14:paraId="7E22D3C8" w14:textId="77777777" w:rsidR="008474AB" w:rsidRPr="008474AB" w:rsidRDefault="008474AB" w:rsidP="008031C1">
            <w:pPr>
              <w:rPr>
                <w:rFonts w:cs="Times New Roman"/>
              </w:rPr>
            </w:pPr>
          </w:p>
        </w:tc>
      </w:tr>
    </w:tbl>
    <w:p w14:paraId="2AE824E7" w14:textId="77777777" w:rsidR="008474AB" w:rsidRDefault="008474AB"/>
    <w:p w14:paraId="7AAB552E" w14:textId="77777777" w:rsidR="008474AB" w:rsidRPr="008707C8" w:rsidRDefault="008474AB" w:rsidP="008474AB">
      <w:r w:rsidRPr="00D12BD0">
        <w:rPr>
          <w:rFonts w:cs="Times New Roman"/>
          <w:b/>
          <w:bCs/>
        </w:rPr>
        <w:lastRenderedPageBreak/>
        <w:t>IP-STAR</w:t>
      </w:r>
      <w:r>
        <w:rPr>
          <w:rFonts w:cs="Times New Roman"/>
          <w:b/>
          <w:bCs/>
          <w:u w:val="single"/>
        </w:rPr>
        <w:t xml:space="preserve"> </w:t>
      </w:r>
      <w:r w:rsidRPr="008707C8">
        <w:rPr>
          <w:b/>
          <w:bCs/>
        </w:rPr>
        <w:t>Participant Feedback Survey</w:t>
      </w:r>
    </w:p>
    <w:p w14:paraId="19EFB009" w14:textId="77777777" w:rsidR="008474AB" w:rsidRPr="008707C8" w:rsidRDefault="008474AB" w:rsidP="008474AB">
      <w:r w:rsidRPr="008707C8">
        <w:rPr>
          <w:b/>
          <w:bCs/>
        </w:rPr>
        <w:t>Instructions:</w:t>
      </w:r>
      <w:r w:rsidRPr="008707C8">
        <w:t xml:space="preserve"> Please indicate your level of agreement with the following statements by selecting the most appropriate response.</w:t>
      </w:r>
    </w:p>
    <w:p w14:paraId="2B7CCB66" w14:textId="263D5FED" w:rsidR="008474AB" w:rsidRPr="008707C8" w:rsidRDefault="008474AB" w:rsidP="008474AB">
      <w:r w:rsidRPr="008707C8">
        <w:rPr>
          <w:b/>
          <w:bCs/>
        </w:rPr>
        <w:t>Scale:</w:t>
      </w:r>
      <w:r w:rsidRPr="008707C8">
        <w:t xml:space="preserve"> 1 = Strongly Disagree 2 = Disagree 3 = Neutral 4 = Agree 5 = Strongly Agree</w:t>
      </w:r>
    </w:p>
    <w:p w14:paraId="6D93D7DA" w14:textId="77777777" w:rsidR="008474AB" w:rsidRPr="008707C8" w:rsidRDefault="008474AB" w:rsidP="008474AB">
      <w:pPr>
        <w:pStyle w:val="ListParagraph"/>
        <w:numPr>
          <w:ilvl w:val="0"/>
          <w:numId w:val="2"/>
        </w:numPr>
        <w:rPr>
          <w:b/>
          <w:bCs/>
        </w:rPr>
      </w:pPr>
      <w:r w:rsidRPr="008707C8">
        <w:rPr>
          <w:b/>
          <w:bCs/>
        </w:rPr>
        <w:t>Session Content &amp; Delivery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7105"/>
        <w:gridCol w:w="831"/>
      </w:tblGrid>
      <w:tr w:rsidR="008474AB" w14:paraId="21A1C489" w14:textId="77777777" w:rsidTr="008031C1">
        <w:tc>
          <w:tcPr>
            <w:tcW w:w="7105" w:type="dxa"/>
          </w:tcPr>
          <w:p w14:paraId="5BCCB131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L</w:t>
            </w:r>
            <w:r w:rsidRPr="008707C8">
              <w:t>earning objectives were clearly defined.</w:t>
            </w:r>
          </w:p>
          <w:p w14:paraId="56B68D53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</w:t>
            </w:r>
            <w:r w:rsidRPr="008707C8">
              <w:t xml:space="preserve">ession provided relevant knowledge </w:t>
            </w:r>
            <w:r>
              <w:t>in acute pediatric care</w:t>
            </w:r>
          </w:p>
          <w:p w14:paraId="345891E7" w14:textId="525A74F5" w:rsidR="008474AB" w:rsidRPr="008707C8" w:rsidRDefault="008474AB" w:rsidP="008031C1">
            <w:pPr>
              <w:spacing w:after="160" w:line="278" w:lineRule="auto"/>
              <w:ind w:left="360"/>
            </w:pPr>
            <w:r>
              <w:t>Simulation scenario w</w:t>
            </w:r>
            <w:r w:rsidR="00E37120">
              <w:t>as</w:t>
            </w:r>
            <w:r>
              <w:t xml:space="preserve"> realistic</w:t>
            </w:r>
          </w:p>
          <w:p w14:paraId="44E22236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F</w:t>
            </w:r>
            <w:r w:rsidRPr="008707C8">
              <w:t xml:space="preserve">acilitators provided clear explanations and guidance </w:t>
            </w:r>
          </w:p>
          <w:p w14:paraId="32473C8C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</w:t>
            </w:r>
            <w:r w:rsidRPr="008707C8">
              <w:t xml:space="preserve">ession </w:t>
            </w:r>
            <w:r>
              <w:t>promoted</w:t>
            </w:r>
            <w:r w:rsidRPr="008707C8">
              <w:t xml:space="preserve"> effective learning and skill development.</w:t>
            </w:r>
          </w:p>
          <w:p w14:paraId="71EA92E9" w14:textId="77777777" w:rsidR="008474AB" w:rsidRDefault="008474AB" w:rsidP="008031C1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831" w:type="dxa"/>
          </w:tcPr>
          <w:p w14:paraId="4F12DC7F" w14:textId="77777777" w:rsidR="008474AB" w:rsidRPr="008707C8" w:rsidRDefault="008474AB" w:rsidP="008031C1"/>
        </w:tc>
      </w:tr>
    </w:tbl>
    <w:p w14:paraId="55FD91C9" w14:textId="77777777" w:rsidR="008474AB" w:rsidRPr="008707C8" w:rsidRDefault="008474AB" w:rsidP="008474AB">
      <w:pPr>
        <w:pStyle w:val="ListParagraph"/>
        <w:ind w:left="1080"/>
        <w:rPr>
          <w:b/>
          <w:bCs/>
        </w:rPr>
      </w:pPr>
    </w:p>
    <w:p w14:paraId="7BCEB9F0" w14:textId="77777777" w:rsidR="008474AB" w:rsidRPr="008707C8" w:rsidRDefault="008474AB" w:rsidP="008474AB">
      <w:pPr>
        <w:pStyle w:val="ListParagraph"/>
        <w:numPr>
          <w:ilvl w:val="0"/>
          <w:numId w:val="2"/>
        </w:numPr>
        <w:rPr>
          <w:b/>
          <w:bCs/>
        </w:rPr>
      </w:pPr>
      <w:r w:rsidRPr="008707C8">
        <w:rPr>
          <w:b/>
          <w:bCs/>
        </w:rPr>
        <w:t>Interprofessional Collaboration &amp; Teamwork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7105"/>
        <w:gridCol w:w="831"/>
      </w:tblGrid>
      <w:tr w:rsidR="008474AB" w14:paraId="057BB3D9" w14:textId="77777777" w:rsidTr="008031C1">
        <w:tc>
          <w:tcPr>
            <w:tcW w:w="7105" w:type="dxa"/>
          </w:tcPr>
          <w:p w14:paraId="44C017EF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</w:t>
            </w:r>
            <w:r w:rsidRPr="008707C8">
              <w:t xml:space="preserve">ession enhanced my understanding of the roles </w:t>
            </w:r>
            <w:r>
              <w:t>of other</w:t>
            </w:r>
            <w:r w:rsidRPr="008707C8">
              <w:t xml:space="preserve"> healthcare professionals </w:t>
            </w:r>
          </w:p>
          <w:p w14:paraId="18630D4F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ession promoted</w:t>
            </w:r>
            <w:r w:rsidRPr="008707C8">
              <w:t xml:space="preserve"> effective communication among team members.</w:t>
            </w:r>
          </w:p>
          <w:p w14:paraId="2B024F3D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ession emphasised teamwork in healthcare</w:t>
            </w:r>
          </w:p>
          <w:p w14:paraId="12A6B233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ession promoted</w:t>
            </w:r>
            <w:r w:rsidRPr="008707C8">
              <w:t xml:space="preserve"> interprofessional collaboration </w:t>
            </w:r>
          </w:p>
          <w:p w14:paraId="200F1C9B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Debriefing</w:t>
            </w:r>
            <w:r w:rsidRPr="008707C8">
              <w:t xml:space="preserve"> helped me understand areas for improvement.</w:t>
            </w:r>
          </w:p>
        </w:tc>
        <w:tc>
          <w:tcPr>
            <w:tcW w:w="831" w:type="dxa"/>
          </w:tcPr>
          <w:p w14:paraId="7EC9241F" w14:textId="77777777" w:rsidR="008474AB" w:rsidRPr="008707C8" w:rsidRDefault="008474AB" w:rsidP="008031C1"/>
        </w:tc>
      </w:tr>
    </w:tbl>
    <w:p w14:paraId="75AF4599" w14:textId="77777777" w:rsidR="008474AB" w:rsidRPr="008707C8" w:rsidRDefault="008474AB" w:rsidP="008474AB">
      <w:pPr>
        <w:pStyle w:val="ListParagraph"/>
        <w:ind w:left="1080"/>
        <w:rPr>
          <w:b/>
          <w:bCs/>
        </w:rPr>
      </w:pPr>
    </w:p>
    <w:p w14:paraId="600E0082" w14:textId="77777777" w:rsidR="008474AB" w:rsidRPr="008707C8" w:rsidRDefault="008474AB" w:rsidP="008474AB">
      <w:pPr>
        <w:pStyle w:val="ListParagraph"/>
        <w:numPr>
          <w:ilvl w:val="0"/>
          <w:numId w:val="2"/>
        </w:numPr>
        <w:rPr>
          <w:b/>
          <w:bCs/>
        </w:rPr>
      </w:pPr>
      <w:r w:rsidRPr="008707C8">
        <w:rPr>
          <w:b/>
          <w:bCs/>
        </w:rPr>
        <w:t xml:space="preserve">Skill Development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7105"/>
        <w:gridCol w:w="831"/>
      </w:tblGrid>
      <w:tr w:rsidR="008474AB" w14:paraId="1F0FA090" w14:textId="77777777" w:rsidTr="008031C1">
        <w:tc>
          <w:tcPr>
            <w:tcW w:w="7105" w:type="dxa"/>
          </w:tcPr>
          <w:p w14:paraId="143653B8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</w:t>
            </w:r>
            <w:r w:rsidRPr="008707C8">
              <w:t xml:space="preserve">ession improved my clinical decision-making skills in </w:t>
            </w:r>
            <w:r>
              <w:t>acute pediatric care</w:t>
            </w:r>
          </w:p>
          <w:p w14:paraId="0336812E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ession increased my confidence</w:t>
            </w:r>
            <w:r w:rsidRPr="008707C8">
              <w:t xml:space="preserve"> in managing pediatric emergencies </w:t>
            </w:r>
          </w:p>
          <w:p w14:paraId="5D067230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H</w:t>
            </w:r>
            <w:r w:rsidRPr="008707C8">
              <w:t xml:space="preserve">ands-on experience during </w:t>
            </w:r>
            <w:r>
              <w:t>simulation</w:t>
            </w:r>
            <w:r w:rsidRPr="008707C8">
              <w:t xml:space="preserve"> reinforced my knowledge.</w:t>
            </w:r>
          </w:p>
          <w:p w14:paraId="5B578949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</w:t>
            </w:r>
            <w:r w:rsidRPr="008707C8">
              <w:t xml:space="preserve">ession </w:t>
            </w:r>
            <w:r>
              <w:t>improved</w:t>
            </w:r>
            <w:r w:rsidRPr="008707C8">
              <w:t xml:space="preserve"> my ability to handle stress in </w:t>
            </w:r>
            <w:r>
              <w:t>acute scenarios</w:t>
            </w:r>
          </w:p>
          <w:p w14:paraId="483A8AF0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</w:t>
            </w:r>
            <w:r w:rsidRPr="008707C8">
              <w:t xml:space="preserve">imulation improved my problem-solving skills in </w:t>
            </w:r>
            <w:r>
              <w:t xml:space="preserve">acute </w:t>
            </w:r>
            <w:r w:rsidRPr="008707C8">
              <w:t xml:space="preserve">pediatric </w:t>
            </w:r>
            <w:r>
              <w:t>care</w:t>
            </w:r>
            <w:r w:rsidRPr="008707C8">
              <w:t>.</w:t>
            </w:r>
          </w:p>
        </w:tc>
        <w:tc>
          <w:tcPr>
            <w:tcW w:w="831" w:type="dxa"/>
          </w:tcPr>
          <w:p w14:paraId="08F0F5BA" w14:textId="77777777" w:rsidR="008474AB" w:rsidRPr="008707C8" w:rsidRDefault="008474AB" w:rsidP="008031C1"/>
        </w:tc>
      </w:tr>
    </w:tbl>
    <w:p w14:paraId="358F6C6F" w14:textId="77777777" w:rsidR="008474AB" w:rsidRPr="008707C8" w:rsidRDefault="008474AB" w:rsidP="008474AB">
      <w:pPr>
        <w:pStyle w:val="ListParagraph"/>
        <w:ind w:left="1080"/>
        <w:rPr>
          <w:b/>
          <w:bCs/>
        </w:rPr>
      </w:pPr>
    </w:p>
    <w:p w14:paraId="5A3FBA09" w14:textId="77777777" w:rsidR="008474AB" w:rsidRPr="008707C8" w:rsidRDefault="008474AB" w:rsidP="008474AB">
      <w:pPr>
        <w:pStyle w:val="ListParagraph"/>
        <w:numPr>
          <w:ilvl w:val="0"/>
          <w:numId w:val="2"/>
        </w:numPr>
        <w:rPr>
          <w:b/>
          <w:bCs/>
        </w:rPr>
      </w:pPr>
      <w:r w:rsidRPr="008707C8">
        <w:rPr>
          <w:b/>
          <w:bCs/>
        </w:rPr>
        <w:t xml:space="preserve">Educational Value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7105"/>
        <w:gridCol w:w="831"/>
      </w:tblGrid>
      <w:tr w:rsidR="008474AB" w14:paraId="0E8721EF" w14:textId="77777777" w:rsidTr="008031C1">
        <w:tc>
          <w:tcPr>
            <w:tcW w:w="7105" w:type="dxa"/>
          </w:tcPr>
          <w:p w14:paraId="59D0D1B2" w14:textId="77777777" w:rsidR="008474AB" w:rsidRPr="008707C8" w:rsidRDefault="008474AB" w:rsidP="008031C1">
            <w:pPr>
              <w:spacing w:after="160" w:line="278" w:lineRule="auto"/>
              <w:ind w:left="360"/>
            </w:pPr>
            <w:r w:rsidRPr="008707C8">
              <w:t xml:space="preserve">I would recommend this </w:t>
            </w:r>
            <w:r>
              <w:t>training</w:t>
            </w:r>
            <w:r w:rsidRPr="008707C8">
              <w:t xml:space="preserve"> to my colleagues.</w:t>
            </w:r>
          </w:p>
          <w:p w14:paraId="3B097F1E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I found the session</w:t>
            </w:r>
            <w:r w:rsidRPr="008707C8">
              <w:t xml:space="preserve"> engaging </w:t>
            </w:r>
          </w:p>
          <w:p w14:paraId="765E797D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Adequate resources were provided</w:t>
            </w:r>
            <w:r w:rsidRPr="008707C8">
              <w:t xml:space="preserve"> for learning.</w:t>
            </w:r>
          </w:p>
          <w:p w14:paraId="21679737" w14:textId="77777777" w:rsidR="008474AB" w:rsidRPr="008707C8" w:rsidRDefault="008474AB" w:rsidP="008031C1">
            <w:pPr>
              <w:spacing w:after="160" w:line="278" w:lineRule="auto"/>
              <w:ind w:left="360"/>
            </w:pPr>
            <w:r>
              <w:t>S</w:t>
            </w:r>
            <w:r w:rsidRPr="008707C8">
              <w:t xml:space="preserve">ession length was appropriate </w:t>
            </w:r>
          </w:p>
          <w:p w14:paraId="1E20D48D" w14:textId="77777777" w:rsidR="008474AB" w:rsidRPr="008707C8" w:rsidRDefault="008474AB" w:rsidP="008031C1">
            <w:pPr>
              <w:spacing w:after="160" w:line="278" w:lineRule="auto"/>
              <w:ind w:left="360"/>
            </w:pPr>
            <w:r w:rsidRPr="008707C8">
              <w:t xml:space="preserve">I would like to participate in similar </w:t>
            </w:r>
            <w:r>
              <w:t>interprofessional sessions</w:t>
            </w:r>
          </w:p>
        </w:tc>
        <w:tc>
          <w:tcPr>
            <w:tcW w:w="831" w:type="dxa"/>
          </w:tcPr>
          <w:p w14:paraId="6C86E835" w14:textId="77777777" w:rsidR="008474AB" w:rsidRPr="008707C8" w:rsidRDefault="008474AB" w:rsidP="008031C1"/>
        </w:tc>
      </w:tr>
    </w:tbl>
    <w:p w14:paraId="712D77DB" w14:textId="77777777" w:rsidR="008474AB" w:rsidRPr="008707C8" w:rsidRDefault="008474AB" w:rsidP="008474AB">
      <w:pPr>
        <w:pStyle w:val="ListParagraph"/>
        <w:ind w:left="1080"/>
        <w:rPr>
          <w:b/>
          <w:bCs/>
        </w:rPr>
      </w:pPr>
    </w:p>
    <w:p w14:paraId="785C08F0" w14:textId="77777777" w:rsidR="008474AB" w:rsidRPr="00BB0161" w:rsidRDefault="008474AB" w:rsidP="008474AB"/>
    <w:p w14:paraId="29A10C6A" w14:textId="77777777" w:rsidR="008474AB" w:rsidRDefault="008474AB"/>
    <w:sectPr w:rsidR="008474AB" w:rsidSect="00847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23D6E"/>
    <w:multiLevelType w:val="hybridMultilevel"/>
    <w:tmpl w:val="D6ECC4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5518C"/>
    <w:multiLevelType w:val="hybridMultilevel"/>
    <w:tmpl w:val="20B2A530"/>
    <w:lvl w:ilvl="0" w:tplc="74A67D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038326">
    <w:abstractNumId w:val="0"/>
  </w:num>
  <w:num w:numId="2" w16cid:durableId="13377332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AB"/>
    <w:rsid w:val="00221232"/>
    <w:rsid w:val="002B4406"/>
    <w:rsid w:val="00372669"/>
    <w:rsid w:val="00392BEF"/>
    <w:rsid w:val="007859E0"/>
    <w:rsid w:val="008474AB"/>
    <w:rsid w:val="0085235C"/>
    <w:rsid w:val="00A4067C"/>
    <w:rsid w:val="00B663F5"/>
    <w:rsid w:val="00D20DEA"/>
    <w:rsid w:val="00E3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118F"/>
  <w15:chartTrackingRefBased/>
  <w15:docId w15:val="{6A872BD5-5528-ED42-90E2-72E306C2D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4AB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4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4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4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4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4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4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4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4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74A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Manish Kumar</cp:lastModifiedBy>
  <cp:revision>3</cp:revision>
  <dcterms:created xsi:type="dcterms:W3CDTF">2025-08-09T06:26:00Z</dcterms:created>
  <dcterms:modified xsi:type="dcterms:W3CDTF">2025-08-09T08:03:00Z</dcterms:modified>
</cp:coreProperties>
</file>